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299B4" w14:textId="0309F3E9" w:rsidR="00F54F43" w:rsidRPr="00F54F43" w:rsidRDefault="00F54F43" w:rsidP="00F54F4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1 Fig</w:t>
      </w:r>
      <w:r w:rsidRPr="00F54F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54F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rrelation between SHIV</w:t>
      </w:r>
      <w:r w:rsidRPr="00F54F43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val="en-US"/>
        </w:rPr>
        <w:t>SF162P3</w:t>
      </w:r>
      <w:r w:rsidRPr="00F54F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Gag RNA copies in plasma and </w:t>
      </w:r>
      <w:proofErr w:type="spellStart"/>
      <w:r w:rsidRPr="00F54F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DNA</w:t>
      </w:r>
      <w:proofErr w:type="spellEnd"/>
      <w:r w:rsidRPr="00F54F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copies in brain tissue.</w:t>
      </w:r>
      <w:r w:rsidRPr="00F54F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animals showing both positive RNA copies in plasma and </w:t>
      </w:r>
      <w:proofErr w:type="spellStart"/>
      <w:r w:rsidRPr="00F54F43">
        <w:rPr>
          <w:rFonts w:ascii="Times New Roman" w:eastAsia="Times New Roman" w:hAnsi="Times New Roman" w:cs="Times New Roman"/>
          <w:sz w:val="24"/>
          <w:szCs w:val="24"/>
          <w:lang w:val="en-US"/>
        </w:rPr>
        <w:t>vDNA</w:t>
      </w:r>
      <w:proofErr w:type="spellEnd"/>
      <w:r w:rsidRPr="00F54F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included in the figure. Each dot presents one animal, and all data are fitted by nonlinear log-log line regression. R</w:t>
      </w:r>
      <w:r w:rsidRPr="00F54F4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54F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p value indicate the fitness of Pearson correlation. Dotted lines indicate limits of detection.</w:t>
      </w:r>
    </w:p>
    <w:p w14:paraId="50AF6754" w14:textId="77777777" w:rsidR="00F54F43" w:rsidRPr="00F54F43" w:rsidRDefault="00F54F43" w:rsidP="00F54F4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41BF2A8" w14:textId="77777777" w:rsidR="00F54F43" w:rsidRPr="00F54F43" w:rsidRDefault="00F54F43" w:rsidP="00F54F4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54F43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F54F43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D784581" wp14:editId="2A0F2854">
            <wp:extent cx="4432300" cy="2717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8FB82" w14:textId="77777777" w:rsidR="00F54F43" w:rsidRPr="00F54F43" w:rsidRDefault="00F54F43" w:rsidP="00F54F4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sectPr w:rsidR="00F54F43" w:rsidRPr="00F54F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F43"/>
    <w:rsid w:val="00F5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7DB7C"/>
  <w15:chartTrackingRefBased/>
  <w15:docId w15:val="{3A6A65C7-39C2-49BF-B99A-9F4AA443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340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zabo</dc:creator>
  <cp:keywords/>
  <dc:description/>
  <cp:lastModifiedBy>Andrea Szabo</cp:lastModifiedBy>
  <cp:revision>1</cp:revision>
  <dcterms:created xsi:type="dcterms:W3CDTF">2021-07-14T08:06:00Z</dcterms:created>
  <dcterms:modified xsi:type="dcterms:W3CDTF">2021-07-14T08:07:00Z</dcterms:modified>
</cp:coreProperties>
</file>